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C1CDC" w14:textId="5B3AA7A3" w:rsidR="003E5C53" w:rsidRDefault="003E5C53" w:rsidP="003E5C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59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S1</w:t>
      </w:r>
      <w:r w:rsidR="00F76746" w:rsidRPr="00CF59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Table</w:t>
      </w:r>
      <w:bookmarkStart w:id="0" w:name="_GoBack"/>
      <w:bookmarkEnd w:id="0"/>
      <w:r w:rsidRPr="00CF59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. P</w:t>
      </w:r>
      <w:r w:rsidRPr="00CF59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rson correlations between the MSCEIT branches and the emotion </w:t>
      </w:r>
      <w:r w:rsidRPr="00C02E8D">
        <w:rPr>
          <w:rFonts w:ascii="Times New Roman" w:hAnsi="Times New Roman" w:cs="Times New Roman"/>
          <w:sz w:val="24"/>
          <w:szCs w:val="24"/>
          <w:lang w:val="en-US"/>
        </w:rPr>
        <w:t>regulation strategies from ERQ</w:t>
      </w:r>
      <w:r w:rsidRPr="00A9531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CC25F6" w14:textId="77777777" w:rsidR="003E5C53" w:rsidRPr="00A95318" w:rsidRDefault="003E5C53" w:rsidP="003E5C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98" w:type="dxa"/>
        <w:tblInd w:w="-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2"/>
        <w:gridCol w:w="1397"/>
        <w:gridCol w:w="849"/>
        <w:gridCol w:w="548"/>
        <w:gridCol w:w="1398"/>
        <w:gridCol w:w="1397"/>
        <w:gridCol w:w="1215"/>
        <w:gridCol w:w="182"/>
      </w:tblGrid>
      <w:tr w:rsidR="003E5C53" w:rsidRPr="00FC3EF0" w14:paraId="4592F873" w14:textId="77777777" w:rsidTr="00656E04">
        <w:trPr>
          <w:trHeight w:val="57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963A" w14:textId="77777777" w:rsidR="003E5C53" w:rsidRPr="00FC3EF0" w:rsidRDefault="003E5C53" w:rsidP="00656E04">
            <w:pPr>
              <w:spacing w:after="12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E1248" w14:textId="77777777" w:rsidR="003E5C53" w:rsidRPr="00A95318" w:rsidRDefault="003E5C53" w:rsidP="00656E04">
            <w:pPr>
              <w:spacing w:before="60"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MSCEIT facilitating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FF426" w14:textId="77777777" w:rsidR="003E5C53" w:rsidRPr="00A95318" w:rsidRDefault="003E5C53" w:rsidP="00656E04">
            <w:pPr>
              <w:spacing w:before="60"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MSCEIT understanding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64526" w14:textId="77777777" w:rsidR="003E5C53" w:rsidRPr="00A95318" w:rsidRDefault="003E5C53" w:rsidP="00656E04">
            <w:pPr>
              <w:spacing w:before="60"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MSCEIT managing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7B080" w14:textId="77777777" w:rsidR="003E5C53" w:rsidRPr="00A95318" w:rsidRDefault="003E5C53" w:rsidP="00656E04">
            <w:pPr>
              <w:spacing w:before="60" w:after="120" w:line="36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Cognitive reappraisal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AF557" w14:textId="77777777" w:rsidR="003E5C53" w:rsidRPr="00A95318" w:rsidRDefault="003E5C53" w:rsidP="00656E04">
            <w:pPr>
              <w:spacing w:before="60" w:after="120" w:line="36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bCs/>
                <w:color w:val="000000"/>
                <w:lang w:val="en-US"/>
              </w:rPr>
              <w:t>Expressive suppres</w:t>
            </w:r>
            <w:r>
              <w:rPr>
                <w:rFonts w:ascii="Times New Roman" w:hAnsi="Times New Roman"/>
                <w:bCs/>
                <w:color w:val="000000"/>
                <w:lang w:val="en-US"/>
              </w:rPr>
              <w:t>s</w:t>
            </w:r>
            <w:r w:rsidRPr="00A95318">
              <w:rPr>
                <w:rFonts w:ascii="Times New Roman" w:hAnsi="Times New Roman"/>
                <w:bCs/>
                <w:color w:val="000000"/>
                <w:lang w:val="en-US"/>
              </w:rPr>
              <w:t>ion</w:t>
            </w:r>
          </w:p>
        </w:tc>
      </w:tr>
      <w:tr w:rsidR="003E5C53" w:rsidRPr="00FC3EF0" w14:paraId="1E01D37C" w14:textId="77777777" w:rsidTr="00656E04">
        <w:trPr>
          <w:trHeight w:val="51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38B5" w14:textId="77777777" w:rsidR="003E5C53" w:rsidRPr="00A95318" w:rsidRDefault="003E5C53" w:rsidP="00656E04">
            <w:pPr>
              <w:spacing w:before="60" w:after="12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MSCEIT perceivin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44EF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.50**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3BBF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.26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EDB1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.36*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A14D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.05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E682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-.10**</w:t>
            </w:r>
          </w:p>
        </w:tc>
      </w:tr>
      <w:tr w:rsidR="003E5C53" w:rsidRPr="00FC3EF0" w14:paraId="29EDA3CD" w14:textId="77777777" w:rsidTr="00656E04">
        <w:trPr>
          <w:trHeight w:val="51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EFBF" w14:textId="77777777" w:rsidR="003E5C53" w:rsidRPr="00A95318" w:rsidRDefault="003E5C53" w:rsidP="00656E04">
            <w:pPr>
              <w:spacing w:before="60" w:after="12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MSCEIT facilitatin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58F6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C8C2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.26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89D4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.36*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4B34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.09*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E4C8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-.20**</w:t>
            </w:r>
          </w:p>
        </w:tc>
      </w:tr>
      <w:tr w:rsidR="003E5C53" w:rsidRPr="00FC3EF0" w14:paraId="291BCC99" w14:textId="77777777" w:rsidTr="00656E04">
        <w:trPr>
          <w:trHeight w:val="51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AC77" w14:textId="77777777" w:rsidR="003E5C53" w:rsidRPr="00A95318" w:rsidRDefault="003E5C53" w:rsidP="00656E04">
            <w:pPr>
              <w:spacing w:before="60" w:after="12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MSCEIT understandin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2586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6CC9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0C1A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.42*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F3F2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.16**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7517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-.23**</w:t>
            </w:r>
          </w:p>
        </w:tc>
      </w:tr>
      <w:tr w:rsidR="003E5C53" w:rsidRPr="00FC3EF0" w14:paraId="100D0920" w14:textId="77777777" w:rsidTr="00656E04">
        <w:trPr>
          <w:trHeight w:val="51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C9DF" w14:textId="77777777" w:rsidR="003E5C53" w:rsidRPr="00A95318" w:rsidRDefault="003E5C53" w:rsidP="00656E04">
            <w:pPr>
              <w:spacing w:before="60" w:after="12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MSCEIT managin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4402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CBF5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3792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8D0B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.19**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B0E4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-.24**</w:t>
            </w:r>
          </w:p>
        </w:tc>
      </w:tr>
      <w:tr w:rsidR="003E5C53" w:rsidRPr="00FC3EF0" w14:paraId="604E0667" w14:textId="77777777" w:rsidTr="00656E04">
        <w:trPr>
          <w:trHeight w:val="51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D27C" w14:textId="77777777" w:rsidR="003E5C53" w:rsidRPr="00A95318" w:rsidRDefault="003E5C53" w:rsidP="00656E04">
            <w:pPr>
              <w:spacing w:before="60" w:after="12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Cognitive reappraisa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ED249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6224B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E871C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244B8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310F2" w14:textId="77777777" w:rsidR="003E5C53" w:rsidRPr="00A95318" w:rsidRDefault="003E5C53" w:rsidP="00656E04">
            <w:pPr>
              <w:spacing w:after="12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hAnsi="Times New Roman"/>
                <w:color w:val="000000"/>
                <w:lang w:val="en-US"/>
              </w:rPr>
              <w:t>.04</w:t>
            </w:r>
          </w:p>
        </w:tc>
      </w:tr>
      <w:tr w:rsidR="003E5C53" w:rsidRPr="00FC3EF0" w14:paraId="5897BB14" w14:textId="77777777" w:rsidTr="00656E04">
        <w:trPr>
          <w:gridAfter w:val="1"/>
          <w:wAfter w:w="182" w:type="dxa"/>
          <w:trHeight w:val="510"/>
        </w:trPr>
        <w:tc>
          <w:tcPr>
            <w:tcW w:w="45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88C3D" w14:textId="77777777" w:rsidR="003E5C53" w:rsidRPr="00A95318" w:rsidRDefault="003E5C53" w:rsidP="00656E04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A95318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Note: p</w:t>
            </w:r>
            <w:r w:rsidRPr="00A95318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&lt; .05*, </w:t>
            </w:r>
            <w:r w:rsidRPr="00A95318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p</w:t>
            </w:r>
            <w:r w:rsidRPr="00A95318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&lt; .01**</w:t>
            </w:r>
          </w:p>
        </w:tc>
        <w:tc>
          <w:tcPr>
            <w:tcW w:w="45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8CC70" w14:textId="77777777" w:rsidR="003E5C53" w:rsidRPr="00A95318" w:rsidRDefault="003E5C53" w:rsidP="00656E04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</w:tbl>
    <w:p w14:paraId="4FF0D8AA" w14:textId="77777777" w:rsidR="003E5C53" w:rsidRDefault="003E5C53" w:rsidP="003E5C53">
      <w:pPr>
        <w:spacing w:line="360" w:lineRule="auto"/>
        <w:rPr>
          <w:lang w:val="en-US"/>
        </w:rPr>
      </w:pPr>
    </w:p>
    <w:p w14:paraId="623646EF" w14:textId="77777777" w:rsidR="003E5C53" w:rsidRDefault="003E5C53" w:rsidP="00CC3C94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0162441B" w14:textId="1624764B" w:rsidR="003E5C53" w:rsidRDefault="003E5C53" w:rsidP="00CC3C94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  <w:highlight w:val="yellow"/>
          <w:lang w:val="en-GB"/>
        </w:rPr>
      </w:pPr>
    </w:p>
    <w:p w14:paraId="0FDACC54" w14:textId="57DD6504" w:rsidR="003E5C53" w:rsidRDefault="003E5C53" w:rsidP="00CC3C94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  <w:highlight w:val="yellow"/>
          <w:lang w:val="en-GB"/>
        </w:rPr>
      </w:pPr>
    </w:p>
    <w:p w14:paraId="637934A0" w14:textId="3BE4C6BA" w:rsidR="003E5C53" w:rsidRDefault="003E5C53" w:rsidP="00CC3C94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  <w:highlight w:val="yellow"/>
          <w:lang w:val="en-GB"/>
        </w:rPr>
      </w:pPr>
    </w:p>
    <w:p w14:paraId="52A896ED" w14:textId="28B2D545" w:rsidR="003E5C53" w:rsidRDefault="003E5C53" w:rsidP="00CC3C94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  <w:highlight w:val="yellow"/>
          <w:lang w:val="en-GB"/>
        </w:rPr>
      </w:pPr>
    </w:p>
    <w:p w14:paraId="6FAC835E" w14:textId="48389C0B" w:rsidR="003E5C53" w:rsidRDefault="003E5C53" w:rsidP="00CC3C94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  <w:highlight w:val="yellow"/>
          <w:lang w:val="en-GB"/>
        </w:rPr>
      </w:pPr>
    </w:p>
    <w:p w14:paraId="3EC7253E" w14:textId="78EC8DCB" w:rsidR="003E5C53" w:rsidRDefault="003E5C53" w:rsidP="00CC3C94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  <w:highlight w:val="yellow"/>
          <w:lang w:val="en-GB"/>
        </w:rPr>
      </w:pPr>
    </w:p>
    <w:p w14:paraId="26088F85" w14:textId="3176B503" w:rsidR="003E5C53" w:rsidRDefault="003E5C53" w:rsidP="00CC3C94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  <w:highlight w:val="yellow"/>
          <w:lang w:val="en-GB"/>
        </w:rPr>
      </w:pPr>
    </w:p>
    <w:p w14:paraId="320B09CF" w14:textId="6C841C3E" w:rsidR="003E5C53" w:rsidRDefault="003E5C53" w:rsidP="00CC3C94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  <w:highlight w:val="yellow"/>
          <w:lang w:val="en-GB"/>
        </w:rPr>
      </w:pPr>
    </w:p>
    <w:p w14:paraId="233C72C2" w14:textId="610B363F" w:rsidR="003E5C53" w:rsidRDefault="003E5C53" w:rsidP="00CC3C94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  <w:highlight w:val="yellow"/>
          <w:lang w:val="en-GB"/>
        </w:rPr>
      </w:pPr>
    </w:p>
    <w:p w14:paraId="65052A74" w14:textId="77777777" w:rsidR="00CC3C94" w:rsidRDefault="00CC3C94"/>
    <w:sectPr w:rsidR="00CC3C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C94"/>
    <w:rsid w:val="00162A20"/>
    <w:rsid w:val="002400F1"/>
    <w:rsid w:val="002741BA"/>
    <w:rsid w:val="003E5C53"/>
    <w:rsid w:val="004B1C41"/>
    <w:rsid w:val="004B1DD2"/>
    <w:rsid w:val="006E7223"/>
    <w:rsid w:val="00B3561A"/>
    <w:rsid w:val="00C02E8D"/>
    <w:rsid w:val="00C34F57"/>
    <w:rsid w:val="00C448FD"/>
    <w:rsid w:val="00CC3C94"/>
    <w:rsid w:val="00CF5983"/>
    <w:rsid w:val="00DD7583"/>
    <w:rsid w:val="00F7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8A331C"/>
  <w15:chartTrackingRefBased/>
  <w15:docId w15:val="{41762025-0415-49AF-94F6-1197CE8DE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C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C3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C3C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3C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3C94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3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3C94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CC3C94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egías Robles</dc:creator>
  <cp:keywords/>
  <dc:description/>
  <cp:lastModifiedBy>Alberto Megías Robles</cp:lastModifiedBy>
  <cp:revision>13</cp:revision>
  <dcterms:created xsi:type="dcterms:W3CDTF">2019-03-02T10:47:00Z</dcterms:created>
  <dcterms:modified xsi:type="dcterms:W3CDTF">2019-08-02T10:07:00Z</dcterms:modified>
</cp:coreProperties>
</file>